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B2627" w14:textId="2AB2ED90" w:rsidR="002A3243" w:rsidRDefault="00E73491">
      <w:r w:rsidRPr="00E73491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507E03" wp14:editId="49A9FB93">
                <wp:simplePos x="0" y="0"/>
                <wp:positionH relativeFrom="column">
                  <wp:posOffset>-622704</wp:posOffset>
                </wp:positionH>
                <wp:positionV relativeFrom="paragraph">
                  <wp:posOffset>750</wp:posOffset>
                </wp:positionV>
                <wp:extent cx="10113823" cy="3482292"/>
                <wp:effectExtent l="0" t="0" r="8255" b="10795"/>
                <wp:wrapNone/>
                <wp:docPr id="9" name="Groe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39FBE0-43A0-83F3-A1B6-6E2C0AB34C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13823" cy="3482292"/>
                          <a:chOff x="974571" y="0"/>
                          <a:chExt cx="10618464" cy="3207873"/>
                        </a:xfrm>
                      </wpg:grpSpPr>
                      <wpg:grpSp>
                        <wpg:cNvPr id="1379428878" name="Groep 1379428878">
                          <a:extLst>
                            <a:ext uri="{FF2B5EF4-FFF2-40B4-BE49-F238E27FC236}">
                              <a16:creationId xmlns:a16="http://schemas.microsoft.com/office/drawing/2014/main" id="{CE6DBDA4-A28E-7E03-B2EC-AE18D5AE1462}"/>
                            </a:ext>
                          </a:extLst>
                        </wpg:cNvPr>
                        <wpg:cNvGrpSpPr/>
                        <wpg:grpSpPr>
                          <a:xfrm>
                            <a:off x="974571" y="0"/>
                            <a:ext cx="10618464" cy="3207873"/>
                            <a:chOff x="974571" y="0"/>
                            <a:chExt cx="10618464" cy="3207873"/>
                          </a:xfrm>
                        </wpg:grpSpPr>
                        <wpg:grpSp>
                          <wpg:cNvPr id="1762753339" name="Groep 1762753339">
                            <a:extLst>
                              <a:ext uri="{FF2B5EF4-FFF2-40B4-BE49-F238E27FC236}">
                                <a16:creationId xmlns:a16="http://schemas.microsoft.com/office/drawing/2014/main" id="{D1D3043F-85D0-84EE-A8E4-0C8FA1ACC7D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102123" y="0"/>
                              <a:ext cx="8490912" cy="3207873"/>
                              <a:chOff x="3102123" y="0"/>
                              <a:chExt cx="8490912" cy="3207873"/>
                            </a:xfrm>
                          </wpg:grpSpPr>
                          <wpg:grpSp>
                            <wpg:cNvPr id="952269013" name="Groep 952269013">
                              <a:extLst>
                                <a:ext uri="{FF2B5EF4-FFF2-40B4-BE49-F238E27FC236}">
                                  <a16:creationId xmlns:a16="http://schemas.microsoft.com/office/drawing/2014/main" id="{7ACFF04C-2DC2-EEA2-AFB1-800F31211D4D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102123" y="0"/>
                                <a:ext cx="8490912" cy="2973998"/>
                                <a:chOff x="3121405" y="0"/>
                                <a:chExt cx="8787108" cy="3180977"/>
                              </a:xfrm>
                            </wpg:grpSpPr>
                            <wps:wsp>
                              <wps:cNvPr id="708521103" name="Rechthoek 708521103">
                                <a:extLst>
                                  <a:ext uri="{FF2B5EF4-FFF2-40B4-BE49-F238E27FC236}">
                                    <a16:creationId xmlns:a16="http://schemas.microsoft.com/office/drawing/2014/main" id="{CD7DC89A-B752-8903-8DF3-4EDFE4E88068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121405" y="1085617"/>
                                  <a:ext cx="1671147" cy="95798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E260322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  <w:t xml:space="preserve">Respondents </w:t>
                                    </w:r>
                                  </w:p>
                                  <w:p w14:paraId="73532716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  <w:t>follow-up April 2020</w:t>
                                    </w:r>
                                  </w:p>
                                  <w:p w14:paraId="580F5ADF" w14:textId="77777777" w:rsid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n=1,565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328842916" name="Rechthoek 328842916">
                                <a:extLst>
                                  <a:ext uri="{FF2B5EF4-FFF2-40B4-BE49-F238E27FC236}">
                                    <a16:creationId xmlns:a16="http://schemas.microsoft.com/office/drawing/2014/main" id="{A6648B01-784D-3339-18FB-3624DF5291C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448037" y="1085617"/>
                                  <a:ext cx="1671145" cy="96695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01DFBCB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  <w:t>Included patients 2023</w:t>
                                    </w:r>
                                  </w:p>
                                  <w:p w14:paraId="79519254" w14:textId="77777777" w:rsid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n=1,028 (66%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088515386" name="Rechthoek 1088515386">
                                <a:extLst>
                                  <a:ext uri="{FF2B5EF4-FFF2-40B4-BE49-F238E27FC236}">
                                    <a16:creationId xmlns:a16="http://schemas.microsoft.com/office/drawing/2014/main" id="{37FB27C4-419B-987E-7BBD-2C9DB77B37C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0237369" y="169922"/>
                                  <a:ext cx="1671144" cy="96695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9679CD2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  <w:t>Physical activity analysis</w:t>
                                    </w:r>
                                  </w:p>
                                  <w:p w14:paraId="26F80B51" w14:textId="77777777" w:rsid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n=984 (96%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900612049" name="Rechthoek 1900612049">
                                <a:extLst>
                                  <a:ext uri="{FF2B5EF4-FFF2-40B4-BE49-F238E27FC236}">
                                    <a16:creationId xmlns:a16="http://schemas.microsoft.com/office/drawing/2014/main" id="{058367D3-335D-BA6B-5BDD-5B85F9B8108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0237365" y="2052568"/>
                                  <a:ext cx="1671144" cy="9669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4D6F2E7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  <w:t>Sedentary behaviour analyses</w:t>
                                    </w:r>
                                  </w:p>
                                  <w:p w14:paraId="15313E8B" w14:textId="77777777" w:rsid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8"/>
                                        <w:szCs w:val="28"/>
                                        <w:lang w:val="en-US"/>
                                      </w:rPr>
                                      <w:t>n=864 (84%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887391037" name="Rechte verbindingslijn met pijl 1887391037">
                                <a:extLst>
                                  <a:ext uri="{FF2B5EF4-FFF2-40B4-BE49-F238E27FC236}">
                                    <a16:creationId xmlns:a16="http://schemas.microsoft.com/office/drawing/2014/main" id="{96119CE1-60F4-1B82-CF62-F570D4AC8C5A}"/>
                                  </a:ext>
                                </a:extLst>
                              </wps:cNvPr>
                              <wps:cNvCnPr>
                                <a:cxnSpLocks/>
                                <a:stCxn id="708521103" idx="3"/>
                                <a:endCxn id="328842916" idx="1"/>
                              </wps:cNvCnPr>
                              <wps:spPr>
                                <a:xfrm>
                                  <a:off x="4792552" y="1564610"/>
                                  <a:ext cx="1655485" cy="4483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9800452" name="Ovaal 619800452">
                                <a:extLst>
                                  <a:ext uri="{FF2B5EF4-FFF2-40B4-BE49-F238E27FC236}">
                                    <a16:creationId xmlns:a16="http://schemas.microsoft.com/office/drawing/2014/main" id="{43845A14-D0DA-A436-28F6-D6F2F1EDDFA7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8220160" y="0"/>
                                  <a:ext cx="1457905" cy="130215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D391DEF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  <w14:ligatures w14:val="none"/>
                                      </w:rPr>
                                    </w:pPr>
                                    <w:proofErr w:type="gramStart"/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Incomplete  SQUASH</w:t>
                                    </w:r>
                                    <w:proofErr w:type="gramEnd"/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 xml:space="preserve"> 2023</w:t>
                                    </w:r>
                                  </w:p>
                                  <w:p w14:paraId="333E1F95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 xml:space="preserve">n=44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702931329" name="Gebogen verbindingslijn 1702931329">
                                <a:extLst>
                                  <a:ext uri="{FF2B5EF4-FFF2-40B4-BE49-F238E27FC236}">
                                    <a16:creationId xmlns:a16="http://schemas.microsoft.com/office/drawing/2014/main" id="{51A35300-234B-4AE3-A1CB-1DEB3098CAF2}"/>
                                  </a:ext>
                                </a:extLst>
                              </wps:cNvPr>
                              <wps:cNvCnPr>
                                <a:cxnSpLocks/>
                                <a:stCxn id="328842916" idx="0"/>
                                <a:endCxn id="619800452" idx="2"/>
                              </wps:cNvCnPr>
                              <wps:spPr>
                                <a:xfrm rot="5400000" flipH="1" flipV="1">
                                  <a:off x="7534616" y="400073"/>
                                  <a:ext cx="434537" cy="936551"/>
                                </a:xfrm>
                                <a:prstGeom prst="bentConnector2">
                                  <a:avLst/>
                                </a:prstGeom>
                                <a:ln w="1270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37658876" name="Gebogen verbindingslijn 1237658876">
                                <a:extLst>
                                  <a:ext uri="{FF2B5EF4-FFF2-40B4-BE49-F238E27FC236}">
                                    <a16:creationId xmlns:a16="http://schemas.microsoft.com/office/drawing/2014/main" id="{3FA35FDA-0B1F-8C5D-F858-A38D0353A1C5}"/>
                                  </a:ext>
                                </a:extLst>
                              </wps:cNvPr>
                              <wps:cNvCnPr>
                                <a:cxnSpLocks/>
                                <a:stCxn id="328842916" idx="2"/>
                              </wps:cNvCnPr>
                              <wps:spPr>
                                <a:xfrm rot="16200000" flipH="1">
                                  <a:off x="7692584" y="1643593"/>
                                  <a:ext cx="477453" cy="1295403"/>
                                </a:xfrm>
                                <a:prstGeom prst="bentConnector2">
                                  <a:avLst/>
                                </a:prstGeom>
                                <a:ln w="12700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0167358" name="Rechte verbindingslijn met pijl 400167358">
                                <a:extLst>
                                  <a:ext uri="{FF2B5EF4-FFF2-40B4-BE49-F238E27FC236}">
                                    <a16:creationId xmlns:a16="http://schemas.microsoft.com/office/drawing/2014/main" id="{8BED37E9-F7BC-0496-ED62-88856FA8CB75}"/>
                                  </a:ext>
                                </a:extLst>
                              </wps:cNvPr>
                              <wps:cNvCnPr>
                                <a:cxnSpLocks/>
                                <a:stCxn id="619800452" idx="6"/>
                                <a:endCxn id="1088515386" idx="1"/>
                              </wps:cNvCnPr>
                              <wps:spPr>
                                <a:xfrm>
                                  <a:off x="9678066" y="651079"/>
                                  <a:ext cx="559304" cy="231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2107377" name="Rechte verbindingslijn met pijl 112107377">
                                <a:extLst>
                                  <a:ext uri="{FF2B5EF4-FFF2-40B4-BE49-F238E27FC236}">
                                    <a16:creationId xmlns:a16="http://schemas.microsoft.com/office/drawing/2014/main" id="{A922756D-8CF5-4CB5-4965-4E8C997EAACA}"/>
                                  </a:ext>
                                </a:extLst>
                              </wps:cNvPr>
                              <wps:cNvCnPr>
                                <a:cxnSpLocks/>
                                <a:stCxn id="1621433153" idx="6"/>
                                <a:endCxn id="1900612049" idx="1"/>
                              </wps:cNvCnPr>
                              <wps:spPr>
                                <a:xfrm>
                                  <a:off x="9678365" y="2529898"/>
                                  <a:ext cx="559000" cy="6146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1433153" name="Ovaal 1621433153">
                                <a:extLst>
                                  <a:ext uri="{FF2B5EF4-FFF2-40B4-BE49-F238E27FC236}">
                                    <a16:creationId xmlns:a16="http://schemas.microsoft.com/office/drawing/2014/main" id="{E8C8C44D-0581-AF8E-232E-21F4C7B211E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8220160" y="1878818"/>
                                  <a:ext cx="1458205" cy="1302159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14E7516" w14:textId="77777777" w:rsidR="00E73491" w:rsidRP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E73491">
                                      <w:rPr>
                                        <w:rFonts w:hAnsi="Aptos"/>
                                        <w:color w:val="FFFFFF" w:themeColor="light1"/>
                                        <w:kern w:val="24"/>
                                        <w:sz w:val="22"/>
                                        <w:szCs w:val="22"/>
                                        <w:lang w:val="en-US"/>
                                      </w:rPr>
                                      <w:t>Incomplete SBQ 2023</w:t>
                                    </w:r>
                                  </w:p>
                                  <w:p w14:paraId="69EEC4A7" w14:textId="77777777" w:rsidR="00E73491" w:rsidRDefault="00E73491" w:rsidP="00E73491">
                                    <w:pPr>
                                      <w:jc w:val="center"/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i/>
                                        <w:iCs/>
                                        <w:color w:val="FFFFFF" w:themeColor="light1"/>
                                        <w:kern w:val="24"/>
                                        <w:lang w:val="en-US"/>
                                      </w:rPr>
                                      <w:t xml:space="preserve">n=164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1785645969" name="Tekstvak 31">
                              <a:extLst>
                                <a:ext uri="{FF2B5EF4-FFF2-40B4-BE49-F238E27FC236}">
                                  <a16:creationId xmlns:a16="http://schemas.microsoft.com/office/drawing/2014/main" id="{67E55A4A-6FF1-A166-831C-ADB43723F77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469519" y="2145955"/>
                                <a:ext cx="2023110" cy="10619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  <a:prstDash val="sysDot"/>
                              </a:ln>
                            </wps:spPr>
                            <wps:txbx>
                              <w:txbxContent>
                                <w:p w14:paraId="07FB17A8" w14:textId="77777777" w:rsidR="00E73491" w:rsidRDefault="00E73491" w:rsidP="00E73491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Lost to follow-up</w:t>
                                  </w:r>
                                </w:p>
                                <w:p w14:paraId="46C74B77" w14:textId="77777777" w:rsidR="00E73491" w:rsidRDefault="00E73491" w:rsidP="00E73491">
                                  <w:pPr>
                                    <w:pStyle w:val="Lijstalinea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Medical reasons: 8</w:t>
                                  </w:r>
                                </w:p>
                                <w:p w14:paraId="66A7005A" w14:textId="77777777" w:rsidR="00E73491" w:rsidRDefault="00E73491" w:rsidP="00E73491">
                                  <w:pPr>
                                    <w:pStyle w:val="Lijstalinea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Passed away: 21</w:t>
                                  </w:r>
                                </w:p>
                                <w:p w14:paraId="2FC55AA8" w14:textId="77777777" w:rsidR="00E73491" w:rsidRDefault="00E73491" w:rsidP="00E73491">
                                  <w:pPr>
                                    <w:pStyle w:val="Lijstalinea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No interest: 16</w:t>
                                  </w:r>
                                </w:p>
                                <w:p w14:paraId="4133B054" w14:textId="77777777" w:rsidR="00E73491" w:rsidRDefault="00E73491" w:rsidP="00E73491">
                                  <w:pPr>
                                    <w:pStyle w:val="Lijstalinea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Reason unknown: 49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391176386" name="Rechthoek 1391176386">
                            <a:extLst>
                              <a:ext uri="{FF2B5EF4-FFF2-40B4-BE49-F238E27FC236}">
                                <a16:creationId xmlns:a16="http://schemas.microsoft.com/office/drawing/2014/main" id="{CFFBFCC9-534E-990B-D191-505A28CF03CA}"/>
                              </a:ext>
                            </a:extLst>
                          </wps:cNvPr>
                          <wps:cNvSpPr/>
                          <wps:spPr>
                            <a:xfrm>
                              <a:off x="974571" y="1023360"/>
                              <a:ext cx="1614816" cy="895653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700636C" w14:textId="77777777" w:rsidR="00E73491" w:rsidRPr="00E73491" w:rsidRDefault="00E73491" w:rsidP="00E73491">
                                <w:pPr>
                                  <w:jc w:val="center"/>
                                  <w:rPr>
                                    <w:rFonts w:hAnsi="Aptos"/>
                                    <w:color w:val="FFFFFF" w:themeColor="light1"/>
                                    <w:kern w:val="24"/>
                                    <w:lang w:val="en-US"/>
                                    <w14:ligatures w14:val="none"/>
                                  </w:rPr>
                                </w:pPr>
                                <w:r w:rsidRPr="00E73491">
                                  <w:rPr>
                                    <w:rFonts w:hAnsi="Aptos"/>
                                    <w:color w:val="FFFFFF" w:themeColor="light1"/>
                                    <w:kern w:val="24"/>
                                    <w:lang w:val="en-US"/>
                                  </w:rPr>
                                  <w:t xml:space="preserve">Respondents </w:t>
                                </w:r>
                              </w:p>
                              <w:p w14:paraId="64F32F6D" w14:textId="77777777" w:rsidR="00E73491" w:rsidRPr="00E73491" w:rsidRDefault="00E73491" w:rsidP="00E73491">
                                <w:pPr>
                                  <w:jc w:val="center"/>
                                  <w:rPr>
                                    <w:rFonts w:hAnsi="Aptos"/>
                                    <w:color w:val="FFFFFF" w:themeColor="light1"/>
                                    <w:kern w:val="24"/>
                                    <w:lang w:val="en-US"/>
                                  </w:rPr>
                                </w:pPr>
                                <w:r w:rsidRPr="00E73491">
                                  <w:rPr>
                                    <w:rFonts w:hAnsi="Aptos"/>
                                    <w:color w:val="FFFFFF" w:themeColor="light1"/>
                                    <w:kern w:val="24"/>
                                    <w:lang w:val="en-US"/>
                                  </w:rPr>
                                  <w:t>Initial questionnaire 2018</w:t>
                                </w:r>
                              </w:p>
                              <w:p w14:paraId="606F58EA" w14:textId="77777777" w:rsidR="00E73491" w:rsidRDefault="00E73491" w:rsidP="00E73491">
                                <w:pPr>
                                  <w:jc w:val="center"/>
                                  <w:rPr>
                                    <w:rFonts w:hAnsi="Aptos"/>
                                    <w:i/>
                                    <w:iCs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Aptos"/>
                                    <w:i/>
                                    <w:iCs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n=2,58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39468987" name="Rechte verbindingslijn met pijl 239468987">
                            <a:extLst>
                              <a:ext uri="{FF2B5EF4-FFF2-40B4-BE49-F238E27FC236}">
                                <a16:creationId xmlns:a16="http://schemas.microsoft.com/office/drawing/2014/main" id="{888AFCF4-A3F3-0218-9296-71FA5D3B9F32}"/>
                              </a:ext>
                            </a:extLst>
                          </wps:cNvPr>
                          <wps:cNvCnPr>
                            <a:cxnSpLocks/>
                            <a:stCxn id="1391176386" idx="3"/>
                            <a:endCxn id="708521103" idx="1"/>
                          </wps:cNvCnPr>
                          <wps:spPr>
                            <a:xfrm flipV="1">
                              <a:off x="2589387" y="1462805"/>
                              <a:ext cx="512736" cy="8382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3246048" name="Rechte verbindingslijn met pijl 23246048">
                          <a:extLst>
                            <a:ext uri="{FF2B5EF4-FFF2-40B4-BE49-F238E27FC236}">
                              <a16:creationId xmlns:a16="http://schemas.microsoft.com/office/drawing/2014/main" id="{6B5AAD82-6429-A876-96F9-4BD0E9D43D54}"/>
                            </a:ext>
                          </a:extLst>
                        </wps:cNvPr>
                        <wps:cNvCnPr>
                          <a:cxnSpLocks/>
                          <a:endCxn id="1785645969" idx="0"/>
                        </wps:cNvCnPr>
                        <wps:spPr>
                          <a:xfrm>
                            <a:off x="5481026" y="1471188"/>
                            <a:ext cx="13" cy="674768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507E03" id="Groep 8" o:spid="_x0000_s1026" style="position:absolute;margin-left:-49.05pt;margin-top:.05pt;width:796.35pt;height:274.2pt;z-index:251659264;mso-width-relative:margin;mso-height-relative:margin" coordorigin="9745" coordsize="106184,320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">
                <v:group id="Groep 1379428878" o:spid="_x0000_s1027" style="position:absolute;left:9745;width:106185;height:32078" coordorigin="9745" coordsize="106184,320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">
                  <v:group id="Groep 1762753339" o:spid="_x0000_s1028" style="position:absolute;left:31021;width:84909;height:32078" coordorigin="31021" coordsize="84909,320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">
                    <v:group id="Groep 952269013" o:spid="_x0000_s1029" style="position:absolute;left:31021;width:84909;height:29739" coordorigin="31214" coordsize="87871,318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">
                      <v:rect id="Rechthoek 708521103" o:spid="_x0000_s1030" style="position:absolute;left:31214;top:10856;width:16711;height:95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" fillcolor="#156082 [3204]" strokecolor="#030e13 [484]" strokeweight="1pt">
                        <v:textbox>
                          <w:txbxContent>
                            <w:p w14:paraId="5E260322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</w:rPr>
                                <w:t xml:space="preserve">Respondents </w:t>
                              </w:r>
                            </w:p>
                            <w:p w14:paraId="73532716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</w:rPr>
                                <w:t>follow-up April 2020</w:t>
                              </w:r>
                            </w:p>
                            <w:p w14:paraId="580F5ADF" w14:textId="77777777" w:rsid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=1,565</w:t>
                              </w:r>
                            </w:p>
                          </w:txbxContent>
                        </v:textbox>
                      </v:rect>
                      <v:rect id="Rechthoek 328842916" o:spid="_x0000_s1031" style="position:absolute;left:64480;top:10856;width:16711;height:96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" fillcolor="#156082 [3204]" strokecolor="#030e13 [484]" strokeweight="1pt">
                        <v:textbox>
                          <w:txbxContent>
                            <w:p w14:paraId="601DFBCB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</w:rPr>
                                <w:t>Included patients 2023</w:t>
                              </w:r>
                            </w:p>
                            <w:p w14:paraId="79519254" w14:textId="77777777" w:rsid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=1,028 (66%)</w:t>
                              </w:r>
                            </w:p>
                          </w:txbxContent>
                        </v:textbox>
                      </v:rect>
                      <v:rect id="Rechthoek 1088515386" o:spid="_x0000_s1032" style="position:absolute;left:102373;top:1699;width:16712;height:96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" fillcolor="#156082 [3204]" strokecolor="#030e13 [484]" strokeweight="1pt">
                        <v:textbox>
                          <w:txbxContent>
                            <w:p w14:paraId="49679CD2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</w:rPr>
                                <w:t>Physical activity analysis</w:t>
                              </w:r>
                            </w:p>
                            <w:p w14:paraId="26F80B51" w14:textId="77777777" w:rsid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=984 (96%)</w:t>
                              </w:r>
                            </w:p>
                          </w:txbxContent>
                        </v:textbox>
                      </v:rect>
                      <v:rect id="Rechthoek 1900612049" o:spid="_x0000_s1033" style="position:absolute;left:102373;top:20525;width:16712;height:96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" fillcolor="#156082 [3204]" strokecolor="#030e13 [484]" strokeweight="1pt">
                        <v:textbox>
                          <w:txbxContent>
                            <w:p w14:paraId="14D6F2E7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lang w:val="en-US"/>
                                </w:rPr>
                                <w:t>Sedentary behaviour analyses</w:t>
                              </w:r>
                            </w:p>
                            <w:p w14:paraId="15313E8B" w14:textId="77777777" w:rsid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=864 (84%)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Rechte verbindingslijn met pijl 1887391037" o:spid="_x0000_s1034" type="#_x0000_t32" style="position:absolute;left:47925;top:15646;width:16555;height:4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" strokecolor="black [3200]" strokeweight="1pt">
                        <v:stroke endarrow="block" joinstyle="miter"/>
                        <o:lock v:ext="edit" shapetype="f"/>
                      </v:shape>
                      <v:oval id="Ovaal 619800452" o:spid="_x0000_s1035" style="position:absolute;left:82201;width:14579;height:130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" fillcolor="#156082 [3204]" strokecolor="#030e13 [484]" strokeweight="1pt">
                        <v:stroke joinstyle="miter"/>
                        <v:textbox>
                          <w:txbxContent>
                            <w:p w14:paraId="1D391DEF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  <w14:ligatures w14:val="none"/>
                                </w:rPr>
                              </w:pPr>
                              <w:proofErr w:type="gramStart"/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Incomplete  SQUASH</w:t>
                              </w:r>
                              <w:proofErr w:type="gramEnd"/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2023</w:t>
                              </w:r>
                            </w:p>
                            <w:p w14:paraId="333E1F95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n=44 </w:t>
                              </w:r>
                            </w:p>
                          </w:txbxContent>
                        </v:textbox>
                      </v:oval>
                      <v:shapetype id="_x0000_t33" coordsize="21600,21600" o:spt="33" o:oned="t" path="m,l21600,r,21600e" filled="f">
                        <v:stroke joinstyle="miter"/>
                        <v:path arrowok="t" fillok="f" o:connecttype="none"/>
                        <o:lock v:ext="edit" shapetype="t"/>
                      </v:shapetype>
                      <v:shape id="Gebogen verbindingslijn 1702931329" o:spid="_x0000_s1036" type="#_x0000_t33" style="position:absolute;left:75346;top:4000;width:4346;height:9365;rotation:9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" strokecolor="black [3200]" strokeweight="1pt">
                        <o:lock v:ext="edit" shapetype="f"/>
                      </v:shape>
                      <v:shape id="Gebogen verbindingslijn 1237658876" o:spid="_x0000_s1037" type="#_x0000_t33" style="position:absolute;left:76925;top:16436;width:4775;height:12954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" strokecolor="black [3200]" strokeweight="1pt">
                        <o:lock v:ext="edit" shapetype="f"/>
                      </v:shape>
                      <v:shape id="Rechte verbindingslijn met pijl 400167358" o:spid="_x0000_s1038" type="#_x0000_t32" style="position:absolute;left:96780;top:6510;width:5593;height:2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" strokecolor="black [3200]" strokeweight="1pt">
                        <v:stroke endarrow="block" joinstyle="miter"/>
                        <o:lock v:ext="edit" shapetype="f"/>
                      </v:shape>
                      <v:shape id="Rechte verbindingslijn met pijl 112107377" o:spid="_x0000_s1039" type="#_x0000_t32" style="position:absolute;left:96783;top:25298;width:5590;height: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" strokecolor="black [3200]" strokeweight="1pt">
                        <v:stroke endarrow="block" joinstyle="miter"/>
                        <o:lock v:ext="edit" shapetype="f"/>
                      </v:shape>
                      <v:oval id="Ovaal 1621433153" o:spid="_x0000_s1040" style="position:absolute;left:82201;top:18788;width:14582;height:1302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" fillcolor="#156082 [3204]" strokecolor="#030e13 [484]" strokeweight="1pt">
                        <v:stroke joinstyle="miter"/>
                        <v:textbox>
                          <w:txbxContent>
                            <w:p w14:paraId="714E7516" w14:textId="77777777" w:rsidR="00E73491" w:rsidRP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  <w14:ligatures w14:val="none"/>
                                </w:rPr>
                              </w:pPr>
                              <w:r w:rsidRPr="00E73491">
                                <w:rPr>
                                  <w:rFonts w:hAnsi="Aptos"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Incomplete SBQ 2023</w:t>
                              </w:r>
                            </w:p>
                            <w:p w14:paraId="69EEC4A7" w14:textId="77777777" w:rsidR="00E73491" w:rsidRDefault="00E73491" w:rsidP="00E73491">
                              <w:pPr>
                                <w:jc w:val="center"/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hAnsi="Aptos"/>
                                  <w:i/>
                                  <w:iCs/>
                                  <w:color w:val="FFFFFF" w:themeColor="light1"/>
                                  <w:kern w:val="24"/>
                                  <w:lang w:val="en-US"/>
                                </w:rPr>
                                <w:t xml:space="preserve">n=164 </w:t>
                              </w:r>
                            </w:p>
                          </w:txbxContent>
                        </v:textbox>
                      </v:oval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31" o:spid="_x0000_s1041" type="#_x0000_t202" style="position:absolute;left:44695;top:21459;width:20231;height:106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" filled="f" strokecolor="black [3213]">
                      <v:stroke dashstyle="1 1"/>
                      <v:textbox>
                        <w:txbxContent>
                          <w:p w14:paraId="07FB17A8" w14:textId="77777777" w:rsidR="00E73491" w:rsidRDefault="00E73491" w:rsidP="00E73491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lang w:val="en-US"/>
                              </w:rPr>
                              <w:t>Lost to follow-up</w:t>
                            </w:r>
                          </w:p>
                          <w:p w14:paraId="46C74B77" w14:textId="77777777" w:rsidR="00E73491" w:rsidRDefault="00E73491" w:rsidP="00E73491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edical reasons: 8</w:t>
                            </w:r>
                          </w:p>
                          <w:p w14:paraId="66A7005A" w14:textId="77777777" w:rsidR="00E73491" w:rsidRDefault="00E73491" w:rsidP="00E73491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assed away: 21</w:t>
                            </w:r>
                          </w:p>
                          <w:p w14:paraId="2FC55AA8" w14:textId="77777777" w:rsidR="00E73491" w:rsidRDefault="00E73491" w:rsidP="00E73491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o interest: 16</w:t>
                            </w:r>
                          </w:p>
                          <w:p w14:paraId="4133B054" w14:textId="77777777" w:rsidR="00E73491" w:rsidRDefault="00E73491" w:rsidP="00E73491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eason unknown: 492</w:t>
                            </w:r>
                          </w:p>
                        </w:txbxContent>
                      </v:textbox>
                    </v:shape>
                  </v:group>
                  <v:rect id="Rechthoek 1391176386" o:spid="_x0000_s1042" style="position:absolute;left:9745;top:10233;width:16148;height:89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" fillcolor="#156082 [3204]" strokecolor="#030e13 [484]" strokeweight="1pt">
                    <v:textbox>
                      <w:txbxContent>
                        <w:p w14:paraId="7700636C" w14:textId="77777777" w:rsidR="00E73491" w:rsidRPr="00E73491" w:rsidRDefault="00E73491" w:rsidP="00E73491">
                          <w:pPr>
                            <w:jc w:val="center"/>
                            <w:rPr>
                              <w:rFonts w:hAnsi="Aptos"/>
                              <w:color w:val="FFFFFF" w:themeColor="light1"/>
                              <w:kern w:val="24"/>
                              <w:lang w:val="en-US"/>
                              <w14:ligatures w14:val="none"/>
                            </w:rPr>
                          </w:pPr>
                          <w:r w:rsidRPr="00E73491">
                            <w:rPr>
                              <w:rFonts w:hAnsi="Aptos"/>
                              <w:color w:val="FFFFFF" w:themeColor="light1"/>
                              <w:kern w:val="24"/>
                              <w:lang w:val="en-US"/>
                            </w:rPr>
                            <w:t xml:space="preserve">Respondents </w:t>
                          </w:r>
                        </w:p>
                        <w:p w14:paraId="64F32F6D" w14:textId="77777777" w:rsidR="00E73491" w:rsidRPr="00E73491" w:rsidRDefault="00E73491" w:rsidP="00E73491">
                          <w:pPr>
                            <w:jc w:val="center"/>
                            <w:rPr>
                              <w:rFonts w:hAnsi="Aptos"/>
                              <w:color w:val="FFFFFF" w:themeColor="light1"/>
                              <w:kern w:val="24"/>
                              <w:lang w:val="en-US"/>
                            </w:rPr>
                          </w:pPr>
                          <w:r w:rsidRPr="00E73491">
                            <w:rPr>
                              <w:rFonts w:hAnsi="Aptos"/>
                              <w:color w:val="FFFFFF" w:themeColor="light1"/>
                              <w:kern w:val="24"/>
                              <w:lang w:val="en-US"/>
                            </w:rPr>
                            <w:t>Initial questionnaire 2018</w:t>
                          </w:r>
                        </w:p>
                        <w:p w14:paraId="606F58EA" w14:textId="77777777" w:rsidR="00E73491" w:rsidRDefault="00E73491" w:rsidP="00E73491">
                          <w:pPr>
                            <w:jc w:val="center"/>
                            <w:rPr>
                              <w:rFonts w:hAnsi="Aptos"/>
                              <w:i/>
                              <w:iCs/>
                              <w:color w:val="FFFFFF" w:themeColor="light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Aptos"/>
                              <w:i/>
                              <w:iCs/>
                              <w:color w:val="FFFFFF" w:themeColor="light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n=2,584</w:t>
                          </w:r>
                        </w:p>
                      </w:txbxContent>
                    </v:textbox>
                  </v:rect>
                  <v:shape id="Rechte verbindingslijn met pijl 239468987" o:spid="_x0000_s1043" type="#_x0000_t32" style="position:absolute;left:25893;top:14628;width:5128;height:8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" strokecolor="black [3200]" strokeweight="1pt">
                    <v:stroke endarrow="block" joinstyle="miter"/>
                    <o:lock v:ext="edit" shapetype="f"/>
                  </v:shape>
                </v:group>
                <v:shape id="Rechte verbindingslijn met pijl 23246048" o:spid="_x0000_s1044" type="#_x0000_t32" style="position:absolute;left:54810;top:14711;width:0;height:674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" strokecolor="black [3200]" strokeweight="1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sectPr w:rsidR="002A3243" w:rsidSect="00E734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BF0D0D"/>
    <w:multiLevelType w:val="hybridMultilevel"/>
    <w:tmpl w:val="D88CF578"/>
    <w:lvl w:ilvl="0" w:tplc="993C29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D6A4FC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861C6A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6226BF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7542DB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40CEB0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4D3425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82C2AF0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12EA064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1" w15:restartNumberingAfterBreak="0">
    <w:nsid w:val="2B981C37"/>
    <w:multiLevelType w:val="hybridMultilevel"/>
    <w:tmpl w:val="4184BD8C"/>
    <w:lvl w:ilvl="0" w:tplc="414EBE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2D94CF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CDB658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4672F8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589CC2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A51A669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CB0400A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904671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532C29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num w:numId="1" w16cid:durableId="2126071475">
    <w:abstractNumId w:val="1"/>
  </w:num>
  <w:num w:numId="2" w16cid:durableId="122892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91"/>
    <w:rsid w:val="00002242"/>
    <w:rsid w:val="00002919"/>
    <w:rsid w:val="00015A4F"/>
    <w:rsid w:val="00031C04"/>
    <w:rsid w:val="00036576"/>
    <w:rsid w:val="00047182"/>
    <w:rsid w:val="000570F7"/>
    <w:rsid w:val="0006118D"/>
    <w:rsid w:val="000729A2"/>
    <w:rsid w:val="00095464"/>
    <w:rsid w:val="00096551"/>
    <w:rsid w:val="000A21D5"/>
    <w:rsid w:val="000A28DC"/>
    <w:rsid w:val="000A5ECC"/>
    <w:rsid w:val="000B2587"/>
    <w:rsid w:val="000D6CC7"/>
    <w:rsid w:val="000D751B"/>
    <w:rsid w:val="000E5A9A"/>
    <w:rsid w:val="000E7701"/>
    <w:rsid w:val="00105E26"/>
    <w:rsid w:val="0010683A"/>
    <w:rsid w:val="00114892"/>
    <w:rsid w:val="001167E3"/>
    <w:rsid w:val="00143783"/>
    <w:rsid w:val="001579BF"/>
    <w:rsid w:val="0016162C"/>
    <w:rsid w:val="0016419E"/>
    <w:rsid w:val="001708C7"/>
    <w:rsid w:val="00173A9E"/>
    <w:rsid w:val="00181A42"/>
    <w:rsid w:val="00182267"/>
    <w:rsid w:val="001A4D57"/>
    <w:rsid w:val="001B3FF3"/>
    <w:rsid w:val="001D4D44"/>
    <w:rsid w:val="001E681B"/>
    <w:rsid w:val="00237148"/>
    <w:rsid w:val="002645E1"/>
    <w:rsid w:val="00273895"/>
    <w:rsid w:val="00280F78"/>
    <w:rsid w:val="00284829"/>
    <w:rsid w:val="002918A1"/>
    <w:rsid w:val="002A3243"/>
    <w:rsid w:val="002A4C44"/>
    <w:rsid w:val="002B78AE"/>
    <w:rsid w:val="002C1D79"/>
    <w:rsid w:val="002D0A2D"/>
    <w:rsid w:val="002D24DD"/>
    <w:rsid w:val="002D676A"/>
    <w:rsid w:val="002D7A70"/>
    <w:rsid w:val="002E1AD9"/>
    <w:rsid w:val="002E5474"/>
    <w:rsid w:val="003257FE"/>
    <w:rsid w:val="00326DEC"/>
    <w:rsid w:val="00332DEF"/>
    <w:rsid w:val="003518E7"/>
    <w:rsid w:val="00351C86"/>
    <w:rsid w:val="003616FF"/>
    <w:rsid w:val="00376039"/>
    <w:rsid w:val="00377BDD"/>
    <w:rsid w:val="00387FE1"/>
    <w:rsid w:val="003A164D"/>
    <w:rsid w:val="003A6554"/>
    <w:rsid w:val="003B3FA8"/>
    <w:rsid w:val="003B7F6B"/>
    <w:rsid w:val="003C5284"/>
    <w:rsid w:val="003D05A6"/>
    <w:rsid w:val="003D6FBA"/>
    <w:rsid w:val="0042223B"/>
    <w:rsid w:val="00441001"/>
    <w:rsid w:val="00442B57"/>
    <w:rsid w:val="004456ED"/>
    <w:rsid w:val="00446F40"/>
    <w:rsid w:val="00456537"/>
    <w:rsid w:val="00462854"/>
    <w:rsid w:val="00466386"/>
    <w:rsid w:val="0048639E"/>
    <w:rsid w:val="0048785C"/>
    <w:rsid w:val="004A1E4B"/>
    <w:rsid w:val="004C4CF8"/>
    <w:rsid w:val="004D518C"/>
    <w:rsid w:val="004D69F4"/>
    <w:rsid w:val="004E2F2B"/>
    <w:rsid w:val="004E33AA"/>
    <w:rsid w:val="004F13EB"/>
    <w:rsid w:val="004F33AE"/>
    <w:rsid w:val="00503134"/>
    <w:rsid w:val="00540BC5"/>
    <w:rsid w:val="00543AB9"/>
    <w:rsid w:val="00544F85"/>
    <w:rsid w:val="00580893"/>
    <w:rsid w:val="005B5BCB"/>
    <w:rsid w:val="005F2910"/>
    <w:rsid w:val="00602457"/>
    <w:rsid w:val="0063390C"/>
    <w:rsid w:val="006372F1"/>
    <w:rsid w:val="00661880"/>
    <w:rsid w:val="00671638"/>
    <w:rsid w:val="00672AAA"/>
    <w:rsid w:val="006872B4"/>
    <w:rsid w:val="00696D19"/>
    <w:rsid w:val="006A4A8D"/>
    <w:rsid w:val="006B23B4"/>
    <w:rsid w:val="006B3ED7"/>
    <w:rsid w:val="00702FBA"/>
    <w:rsid w:val="007043DD"/>
    <w:rsid w:val="0071358B"/>
    <w:rsid w:val="00734ED4"/>
    <w:rsid w:val="0075384E"/>
    <w:rsid w:val="00763044"/>
    <w:rsid w:val="00764C28"/>
    <w:rsid w:val="00783173"/>
    <w:rsid w:val="007A0BD2"/>
    <w:rsid w:val="007A7DFF"/>
    <w:rsid w:val="007B2E7C"/>
    <w:rsid w:val="007C0238"/>
    <w:rsid w:val="007C2AB9"/>
    <w:rsid w:val="007C4A31"/>
    <w:rsid w:val="007C73B4"/>
    <w:rsid w:val="007D158D"/>
    <w:rsid w:val="007F4848"/>
    <w:rsid w:val="007F6333"/>
    <w:rsid w:val="007F7538"/>
    <w:rsid w:val="00804BEF"/>
    <w:rsid w:val="00815961"/>
    <w:rsid w:val="00837495"/>
    <w:rsid w:val="00837C2D"/>
    <w:rsid w:val="008467EF"/>
    <w:rsid w:val="00857F0D"/>
    <w:rsid w:val="008706DD"/>
    <w:rsid w:val="00870DF7"/>
    <w:rsid w:val="00896342"/>
    <w:rsid w:val="008A3A6C"/>
    <w:rsid w:val="008C3D5A"/>
    <w:rsid w:val="0090449F"/>
    <w:rsid w:val="00911F1C"/>
    <w:rsid w:val="009137EB"/>
    <w:rsid w:val="0092217B"/>
    <w:rsid w:val="009323D2"/>
    <w:rsid w:val="00936D7E"/>
    <w:rsid w:val="00947873"/>
    <w:rsid w:val="00951DBB"/>
    <w:rsid w:val="00973344"/>
    <w:rsid w:val="00985940"/>
    <w:rsid w:val="009A5190"/>
    <w:rsid w:val="009B2213"/>
    <w:rsid w:val="009D7B80"/>
    <w:rsid w:val="009F6756"/>
    <w:rsid w:val="009F7ABF"/>
    <w:rsid w:val="00A006F2"/>
    <w:rsid w:val="00A06B65"/>
    <w:rsid w:val="00A13EF2"/>
    <w:rsid w:val="00A16E8E"/>
    <w:rsid w:val="00A2288D"/>
    <w:rsid w:val="00A23FDF"/>
    <w:rsid w:val="00A27BE1"/>
    <w:rsid w:val="00A37692"/>
    <w:rsid w:val="00A45EE7"/>
    <w:rsid w:val="00A70BAD"/>
    <w:rsid w:val="00A77728"/>
    <w:rsid w:val="00AA7408"/>
    <w:rsid w:val="00AC07C8"/>
    <w:rsid w:val="00AC5711"/>
    <w:rsid w:val="00AD6484"/>
    <w:rsid w:val="00B032C6"/>
    <w:rsid w:val="00B17322"/>
    <w:rsid w:val="00B21EFB"/>
    <w:rsid w:val="00B37089"/>
    <w:rsid w:val="00B40450"/>
    <w:rsid w:val="00B5137F"/>
    <w:rsid w:val="00B54697"/>
    <w:rsid w:val="00B55C25"/>
    <w:rsid w:val="00B8023F"/>
    <w:rsid w:val="00BA540F"/>
    <w:rsid w:val="00BD2B7E"/>
    <w:rsid w:val="00BD5E1C"/>
    <w:rsid w:val="00BE2D11"/>
    <w:rsid w:val="00C0495E"/>
    <w:rsid w:val="00C178A5"/>
    <w:rsid w:val="00C24DF6"/>
    <w:rsid w:val="00C41207"/>
    <w:rsid w:val="00C52484"/>
    <w:rsid w:val="00C57967"/>
    <w:rsid w:val="00C634C4"/>
    <w:rsid w:val="00C800DD"/>
    <w:rsid w:val="00C81E8F"/>
    <w:rsid w:val="00C87DCE"/>
    <w:rsid w:val="00CB1982"/>
    <w:rsid w:val="00CB777F"/>
    <w:rsid w:val="00CC6F30"/>
    <w:rsid w:val="00D04B66"/>
    <w:rsid w:val="00D06DFA"/>
    <w:rsid w:val="00D13098"/>
    <w:rsid w:val="00D13454"/>
    <w:rsid w:val="00D2504B"/>
    <w:rsid w:val="00D37587"/>
    <w:rsid w:val="00D37E5C"/>
    <w:rsid w:val="00D65B83"/>
    <w:rsid w:val="00D675F7"/>
    <w:rsid w:val="00D7498A"/>
    <w:rsid w:val="00DA1B7B"/>
    <w:rsid w:val="00DA1D53"/>
    <w:rsid w:val="00DA3257"/>
    <w:rsid w:val="00DB2550"/>
    <w:rsid w:val="00DD540F"/>
    <w:rsid w:val="00E100C7"/>
    <w:rsid w:val="00E17C37"/>
    <w:rsid w:val="00E21C56"/>
    <w:rsid w:val="00E55145"/>
    <w:rsid w:val="00E65C36"/>
    <w:rsid w:val="00E73491"/>
    <w:rsid w:val="00E769C6"/>
    <w:rsid w:val="00E83C70"/>
    <w:rsid w:val="00E85A4F"/>
    <w:rsid w:val="00EA5845"/>
    <w:rsid w:val="00EA6772"/>
    <w:rsid w:val="00EC7279"/>
    <w:rsid w:val="00EF103C"/>
    <w:rsid w:val="00F00992"/>
    <w:rsid w:val="00F078E4"/>
    <w:rsid w:val="00F129D2"/>
    <w:rsid w:val="00F13952"/>
    <w:rsid w:val="00F15491"/>
    <w:rsid w:val="00F157FC"/>
    <w:rsid w:val="00F40E34"/>
    <w:rsid w:val="00F421B2"/>
    <w:rsid w:val="00F6519E"/>
    <w:rsid w:val="00F7301F"/>
    <w:rsid w:val="00F743FA"/>
    <w:rsid w:val="00F813B1"/>
    <w:rsid w:val="00F9003C"/>
    <w:rsid w:val="00FA42AA"/>
    <w:rsid w:val="00FC5094"/>
    <w:rsid w:val="00FD63DD"/>
    <w:rsid w:val="00FE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1B134"/>
  <w15:chartTrackingRefBased/>
  <w15:docId w15:val="{0461928F-6ED7-D144-935B-42016C2A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73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73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734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734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734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734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734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734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734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73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73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73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7349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7349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7349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7349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7349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734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734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73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734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73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734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7349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7349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7349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73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7349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734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vloet</dc:creator>
  <cp:keywords/>
  <dc:description/>
  <cp:lastModifiedBy>Janneke vloet</cp:lastModifiedBy>
  <cp:revision>1</cp:revision>
  <dcterms:created xsi:type="dcterms:W3CDTF">2024-11-28T14:22:00Z</dcterms:created>
  <dcterms:modified xsi:type="dcterms:W3CDTF">2024-11-28T14:27:00Z</dcterms:modified>
</cp:coreProperties>
</file>